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eastAsia="zh-CN"/>
        </w:rPr>
        <w:t>Additional file 3: C:</w:t>
      </w:r>
      <w:r>
        <w:rPr>
          <w:rFonts w:cs="Times New Roman" w:ascii="Times New Roman" w:hAnsi="Times New Roman"/>
          <w:lang w:eastAsia="zh-CN"/>
        </w:rPr>
        <w:t xml:space="preserve"> Univariate meta-regression with logit-transfo</w:t>
      </w:r>
      <w:r>
        <w:rPr/>
        <w:t>rmed DRTB treatment success</w:t>
        <w:br/>
      </w:r>
    </w:p>
    <w:tbl>
      <w:tblPr>
        <w:tblW w:w="69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5"/>
        <w:gridCol w:w="993"/>
        <w:gridCol w:w="992"/>
        <w:gridCol w:w="992"/>
        <w:gridCol w:w="993"/>
      </w:tblGrid>
      <w:tr>
        <w:trPr>
          <w:trHeight w:val="196" w:hRule="atLeast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zh-CN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Subgrou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Exp(B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P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tudy year: before vs. after 20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45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Age: &gt; 14 vs. ≤14 yea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-0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16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HIV prevalenc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Not specified</w:t>
            </w:r>
          </w:p>
        </w:tc>
        <w:tc>
          <w:tcPr>
            <w:tcW w:w="39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Reference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-2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57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&gt;2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3.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13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XDRTB infection: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Not specified</w:t>
            </w:r>
          </w:p>
        </w:tc>
        <w:tc>
          <w:tcPr>
            <w:tcW w:w="39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Reference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1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49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&gt; 0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-0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20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Treatment regimen: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Individualized  vs. standardiz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88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DOTs location: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Not specified</w:t>
            </w:r>
          </w:p>
        </w:tc>
        <w:tc>
          <w:tcPr>
            <w:tcW w:w="39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Reference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cluded home-bas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-0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21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Clinics/PHCs onl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-0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19</w:t>
            </w:r>
          </w:p>
        </w:tc>
      </w:tr>
      <w:tr>
        <w:trPr/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DOTs provider: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included CHWs/HCWs only vs. friends/family includ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0.91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03:12:00Z</dcterms:created>
  <dc:creator>PHSABC</dc:creator>
  <dc:description/>
  <cp:keywords/>
  <dc:language>en-US</dc:language>
  <cp:lastModifiedBy>jepartosa</cp:lastModifiedBy>
  <dcterms:modified xsi:type="dcterms:W3CDTF">2014-05-30T15:18:00Z</dcterms:modified>
  <cp:revision>3</cp:revision>
  <dc:subject/>
  <dc:title>Appendix A: Funnel plot with pseudo 95% confidence intervals</dc:title>
</cp:coreProperties>
</file>